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B73" w:rsidRPr="00B52396" w:rsidRDefault="00457B73" w:rsidP="00457B73">
      <w:pPr>
        <w:spacing w:after="0" w:line="240" w:lineRule="auto"/>
        <w:rPr>
          <w:rFonts w:ascii="Times New Roman" w:hAnsi="Times New Roman" w:cs="Times New Roman"/>
          <w:b/>
          <w:sz w:val="22"/>
          <w:lang w:val="en-US"/>
        </w:rPr>
      </w:pPr>
      <w:r w:rsidRPr="00B52396">
        <w:rPr>
          <w:rFonts w:ascii="Times New Roman" w:hAnsi="Times New Roman" w:cs="Times New Roman"/>
          <w:b/>
          <w:sz w:val="22"/>
          <w:lang w:val="en-US"/>
        </w:rPr>
        <w:t>Supplemental Appendix</w:t>
      </w:r>
    </w:p>
    <w:p w:rsidR="00457B73" w:rsidRPr="00B52396" w:rsidRDefault="00457B73" w:rsidP="00457B73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lang w:val="en-US" w:eastAsia="es-ES_tradnl"/>
        </w:rPr>
      </w:pP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2025"/>
        <w:gridCol w:w="2053"/>
        <w:gridCol w:w="1501"/>
        <w:gridCol w:w="2071"/>
        <w:gridCol w:w="1170"/>
      </w:tblGrid>
      <w:tr w:rsidR="00457B73" w:rsidRPr="00457B73" w:rsidTr="001F0339">
        <w:trPr>
          <w:trHeight w:val="630"/>
        </w:trPr>
        <w:tc>
          <w:tcPr>
            <w:tcW w:w="8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bookmarkStart w:id="0" w:name="_Hlk490536032"/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able S1 – Use, obtain information, interest in receiving information, and interest in asking a physician through ICT types by gender.</w:t>
            </w:r>
          </w:p>
        </w:tc>
      </w:tr>
      <w:tr w:rsidR="00457B73" w:rsidRPr="00B52396" w:rsidTr="001F0339">
        <w:trPr>
          <w:trHeight w:val="571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ale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89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emale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15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hi-square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243)</w:t>
            </w:r>
          </w:p>
        </w:tc>
      </w:tr>
      <w:tr w:rsidR="00457B73" w:rsidRPr="00B52396" w:rsidTr="001F0339">
        <w:trPr>
          <w:trHeight w:val="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 Acces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6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6%</w:t>
            </w:r>
          </w:p>
        </w:tc>
      </w:tr>
      <w:tr w:rsidR="00457B73" w:rsidRPr="00B52396" w:rsidTr="001F0339">
        <w:trPr>
          <w:trHeight w:val="80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Owning</w:t>
            </w:r>
          </w:p>
        </w:tc>
      </w:tr>
      <w:tr w:rsidR="00457B73" w:rsidRPr="00B52396" w:rsidTr="001F0339">
        <w:trPr>
          <w:trHeight w:val="7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ellphon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5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5.6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9.1%</w:t>
            </w:r>
          </w:p>
        </w:tc>
      </w:tr>
      <w:tr w:rsidR="00457B73" w:rsidRPr="00B52396" w:rsidTr="001F0339">
        <w:trPr>
          <w:trHeight w:val="9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artphon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3.1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1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6.1%</w:t>
            </w:r>
          </w:p>
        </w:tc>
      </w:tr>
      <w:tr w:rsidR="00457B73" w:rsidRPr="00457B73" w:rsidTr="001F0339">
        <w:trPr>
          <w:trHeight w:val="77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 of ICT type (at least once a week)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8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6.4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5.2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7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5.9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0.9%</w:t>
            </w:r>
          </w:p>
        </w:tc>
      </w:tr>
      <w:tr w:rsidR="00457B73" w:rsidRPr="00B52396" w:rsidTr="001F0339">
        <w:trPr>
          <w:trHeight w:val="153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2.5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1.8%</w:t>
            </w:r>
          </w:p>
        </w:tc>
      </w:tr>
      <w:tr w:rsidR="00457B73" w:rsidRPr="00B52396" w:rsidTr="001F0339">
        <w:trPr>
          <w:trHeight w:val="9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9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8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3.4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0.4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3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5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7.5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5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5.2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6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2%</w:t>
            </w:r>
          </w:p>
        </w:tc>
      </w:tr>
      <w:tr w:rsidR="00457B73" w:rsidRPr="00B52396" w:rsidTr="001F0339">
        <w:trPr>
          <w:trHeight w:val="63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kyp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6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5%</w:t>
            </w:r>
          </w:p>
        </w:tc>
      </w:tr>
      <w:tr w:rsidR="00457B73" w:rsidRPr="00457B73" w:rsidTr="001F0339">
        <w:trPr>
          <w:trHeight w:val="90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s ICT to obtain information about disease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0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9.5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4.1%</w:t>
            </w:r>
          </w:p>
        </w:tc>
      </w:tr>
      <w:tr w:rsidR="00457B73" w:rsidRPr="00B52396" w:rsidTr="001F0339">
        <w:trPr>
          <w:trHeight w:val="144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9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2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1%</w:t>
            </w:r>
          </w:p>
        </w:tc>
      </w:tr>
      <w:tr w:rsidR="00457B73" w:rsidRPr="00B52396" w:rsidTr="001F0339">
        <w:trPr>
          <w:trHeight w:val="11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36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9%</w:t>
            </w:r>
          </w:p>
        </w:tc>
      </w:tr>
      <w:tr w:rsidR="00457B73" w:rsidRPr="00B52396" w:rsidTr="001F0339">
        <w:trPr>
          <w:trHeight w:val="11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36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9%</w:t>
            </w:r>
          </w:p>
        </w:tc>
      </w:tr>
      <w:tr w:rsidR="00457B73" w:rsidRPr="00B52396" w:rsidTr="001F0339">
        <w:trPr>
          <w:trHeight w:val="7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0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7%</w:t>
            </w:r>
          </w:p>
        </w:tc>
      </w:tr>
      <w:tr w:rsidR="00457B73" w:rsidRPr="00457B73" w:rsidTr="001F0339">
        <w:trPr>
          <w:trHeight w:val="77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receiving information through ICT type (high/some interest)</w:t>
            </w:r>
          </w:p>
        </w:tc>
      </w:tr>
      <w:tr w:rsidR="00457B73" w:rsidRPr="00B52396" w:rsidTr="001F0339">
        <w:trPr>
          <w:trHeight w:val="7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3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6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3.5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4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.8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3.5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5%</w:t>
            </w:r>
          </w:p>
        </w:tc>
      </w:tr>
      <w:tr w:rsidR="00457B73" w:rsidRPr="00B52396" w:rsidTr="001F0339">
        <w:trPr>
          <w:trHeight w:val="63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57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3%</w:t>
            </w:r>
          </w:p>
        </w:tc>
      </w:tr>
      <w:tr w:rsidR="00457B73" w:rsidRPr="00B52396" w:rsidTr="001F0339">
        <w:trPr>
          <w:trHeight w:val="9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0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5.0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7.5%</w:t>
            </w:r>
          </w:p>
        </w:tc>
      </w:tr>
      <w:tr w:rsidR="00457B73" w:rsidRPr="00457B73" w:rsidTr="001F0339">
        <w:trPr>
          <w:trHeight w:val="72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seeking physician through ICT type (high/some interest)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5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4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2.8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0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1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8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%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9.1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3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4.6%</w:t>
            </w:r>
          </w:p>
        </w:tc>
      </w:tr>
      <w:tr w:rsidR="00457B73" w:rsidRPr="00457B73" w:rsidTr="001F0339">
        <w:trPr>
          <w:trHeight w:val="60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receiving information through WhatsApp (Yes/No)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2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0.6%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1.7%</w:t>
            </w:r>
          </w:p>
        </w:tc>
      </w:tr>
      <w:tr w:rsidR="00457B73" w:rsidRPr="00457B73" w:rsidTr="001F0339">
        <w:trPr>
          <w:trHeight w:val="60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seeking physician about disease through WhatsApp (Yes/No)</w:t>
            </w:r>
          </w:p>
        </w:tc>
      </w:tr>
      <w:tr w:rsidR="00457B73" w:rsidRPr="00B52396" w:rsidTr="001F0339">
        <w:trPr>
          <w:trHeight w:val="60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7.9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0.6%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4.1%</w:t>
            </w:r>
          </w:p>
        </w:tc>
      </w:tr>
      <w:tr w:rsidR="00457B73" w:rsidRPr="00457B73" w:rsidTr="001F0339">
        <w:trPr>
          <w:trHeight w:val="680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tes: All data are presented as percentages. Differences in values between the two gender groups are significant at .05 significance level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  <w:t xml:space="preserve">a. 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Fisher exact test performed. </w:t>
            </w:r>
          </w:p>
        </w:tc>
      </w:tr>
    </w:tbl>
    <w:tbl>
      <w:tblPr>
        <w:tblpPr w:leftFromText="141" w:rightFromText="141" w:vertAnchor="text" w:horzAnchor="page" w:tblpX="1630" w:tblpY="-152"/>
        <w:tblW w:w="873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0"/>
        <w:gridCol w:w="2070"/>
        <w:gridCol w:w="1980"/>
        <w:gridCol w:w="1440"/>
        <w:gridCol w:w="1530"/>
      </w:tblGrid>
      <w:tr w:rsidR="00457B73" w:rsidRPr="00457B73" w:rsidTr="001F0339">
        <w:trPr>
          <w:trHeight w:val="285"/>
        </w:trPr>
        <w:tc>
          <w:tcPr>
            <w:tcW w:w="87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0"/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lastRenderedPageBreak/>
              <w:t>Table S2 –  Use, obtain information, interest in receiving information, and interest in asking a physician through ICT types by education level.</w:t>
            </w:r>
          </w:p>
        </w:tc>
      </w:tr>
      <w:tr w:rsidR="00457B73" w:rsidRPr="00B52396" w:rsidTr="001F0339">
        <w:trPr>
          <w:trHeight w:val="596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 education/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re-tertiary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21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Undergraduate/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ostgraduate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3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hi-square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245)</w:t>
            </w:r>
          </w:p>
        </w:tc>
      </w:tr>
      <w:tr w:rsidR="00457B73" w:rsidRPr="00B52396" w:rsidTr="001F0339">
        <w:trPr>
          <w:trHeight w:val="5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 Acces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2.4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1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3%</w:t>
            </w:r>
          </w:p>
        </w:tc>
      </w:tr>
      <w:tr w:rsidR="00457B73" w:rsidRPr="00B52396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Owning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ellph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6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4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9.0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artph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1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4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5.8%</w:t>
            </w:r>
          </w:p>
        </w:tc>
      </w:tr>
      <w:tr w:rsidR="00457B73" w:rsidRPr="00457B73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 of ICT type (at least once a week)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0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2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5.4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4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8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0.0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41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0.9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7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5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2.5%</w:t>
            </w:r>
          </w:p>
        </w:tc>
      </w:tr>
      <w:tr w:rsidR="00457B73" w:rsidRPr="00B52396" w:rsidTr="001F0339">
        <w:trPr>
          <w:trHeight w:val="12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0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3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9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7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5.0%</w:t>
            </w:r>
          </w:p>
        </w:tc>
      </w:tr>
      <w:tr w:rsidR="00457B73" w:rsidRPr="00B52396" w:rsidTr="001F0339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29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2%</w:t>
            </w:r>
          </w:p>
        </w:tc>
      </w:tr>
      <w:tr w:rsidR="00457B73" w:rsidRPr="00B52396" w:rsidTr="001F0339">
        <w:trPr>
          <w:trHeight w:val="1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k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531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0%</w:t>
            </w:r>
          </w:p>
        </w:tc>
      </w:tr>
      <w:tr w:rsidR="00457B73" w:rsidRPr="00457B73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s ICT to obtain information about disease</w:t>
            </w:r>
          </w:p>
        </w:tc>
      </w:tr>
      <w:tr w:rsidR="00457B73" w:rsidRPr="00B52396" w:rsidTr="001F0339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9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8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4.1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99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0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36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2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36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2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68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0.1%</w:t>
            </w:r>
          </w:p>
        </w:tc>
      </w:tr>
      <w:tr w:rsidR="00457B73" w:rsidRPr="00457B73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receiving information through ICT type (high/some interest)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1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7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4.4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1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7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93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2.7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3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2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5%</w:t>
            </w:r>
          </w:p>
        </w:tc>
      </w:tr>
      <w:tr w:rsidR="00457B73" w:rsidRPr="00457B73" w:rsidTr="001F0339">
        <w:trPr>
          <w:trHeight w:val="156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seeking physician through ICT type (high/some interest)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0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1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4.4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2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702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7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N/A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85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%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9.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5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4.4%</w:t>
            </w:r>
          </w:p>
        </w:tc>
      </w:tr>
      <w:tr w:rsidR="00457B73" w:rsidRPr="00457B73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receiving information through WhatsApp (Yes/No)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2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8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736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1.7%</w:t>
            </w:r>
          </w:p>
        </w:tc>
      </w:tr>
      <w:tr w:rsidR="00457B73" w:rsidRPr="00457B73" w:rsidTr="001F0339">
        <w:trPr>
          <w:trHeight w:val="62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nterest in seeking physician about disease through WhatsApp (Yes/No)</w:t>
            </w:r>
          </w:p>
        </w:tc>
      </w:tr>
      <w:tr w:rsidR="00457B73" w:rsidRPr="00B52396" w:rsidTr="001F0339">
        <w:trPr>
          <w:trHeight w:val="6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2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8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719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4.1%</w:t>
            </w:r>
          </w:p>
        </w:tc>
      </w:tr>
      <w:tr w:rsidR="00457B73" w:rsidRPr="00457B73" w:rsidTr="001F0339">
        <w:trPr>
          <w:trHeight w:val="1125"/>
        </w:trPr>
        <w:tc>
          <w:tcPr>
            <w:tcW w:w="87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tes: All data are presented as percentages. Differences in values between the two education level groups are significant at .05 significance level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Fisher exact test performed.</w:t>
            </w:r>
          </w:p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b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Variable is a constant, no test performed.</w:t>
            </w:r>
          </w:p>
        </w:tc>
      </w:tr>
    </w:tbl>
    <w:p w:rsidR="00457B73" w:rsidRPr="00B52396" w:rsidRDefault="00457B73" w:rsidP="00457B73">
      <w:pPr>
        <w:rPr>
          <w:rFonts w:ascii="Times New Roman" w:hAnsi="Times New Roman" w:cs="Times New Roman"/>
          <w:sz w:val="22"/>
          <w:lang w:val="en-US"/>
        </w:rPr>
      </w:pPr>
    </w:p>
    <w:tbl>
      <w:tblPr>
        <w:tblW w:w="86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0"/>
        <w:gridCol w:w="2062"/>
        <w:gridCol w:w="1980"/>
        <w:gridCol w:w="1350"/>
        <w:gridCol w:w="1530"/>
      </w:tblGrid>
      <w:tr w:rsidR="00457B73" w:rsidRPr="00457B73" w:rsidTr="001F0339">
        <w:trPr>
          <w:trHeight w:val="550"/>
        </w:trPr>
        <w:tc>
          <w:tcPr>
            <w:tcW w:w="86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lastRenderedPageBreak/>
              <w:t>Table S3 – Use, obtain information, interest in receiving information, and interest in asking a physician through ICT types by years since diagnosis</w:t>
            </w:r>
          </w:p>
        </w:tc>
      </w:tr>
      <w:tr w:rsidR="00457B73" w:rsidRPr="00B52396" w:rsidTr="001F0339">
        <w:trPr>
          <w:trHeight w:val="88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≤ 8 years with diabetes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1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&gt; 8 years with diabetes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1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hi-square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</w:p>
          <w:p w:rsidR="00457B73" w:rsidRPr="00B52396" w:rsidRDefault="00457B73" w:rsidP="001F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243)</w:t>
            </w:r>
          </w:p>
        </w:tc>
      </w:tr>
      <w:tr w:rsidR="00457B73" w:rsidRPr="00B52396" w:rsidTr="001F0339">
        <w:trPr>
          <w:trHeight w:val="6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 Acces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8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5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7.0%</w:t>
            </w:r>
          </w:p>
        </w:tc>
      </w:tr>
      <w:tr w:rsidR="00457B73" w:rsidRPr="00B52396" w:rsidTr="001F0339">
        <w:trPr>
          <w:trHeight w:val="77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Owning</w:t>
            </w:r>
          </w:p>
        </w:tc>
      </w:tr>
      <w:tr w:rsidR="00457B73" w:rsidRPr="00B52396" w:rsidTr="001F0339">
        <w:trPr>
          <w:trHeight w:val="7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ellphon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4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3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9.1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artphon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0.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0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6.1%</w:t>
            </w:r>
          </w:p>
        </w:tc>
      </w:tr>
      <w:tr w:rsidR="00457B73" w:rsidRPr="00457B73" w:rsidTr="001F0339">
        <w:trPr>
          <w:trHeight w:val="77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 of ICT type (at least once a week)</w:t>
            </w:r>
          </w:p>
        </w:tc>
      </w:tr>
      <w:tr w:rsidR="00457B73" w:rsidRPr="00B52396" w:rsidTr="001F0339">
        <w:trPr>
          <w:trHeight w:val="7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7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5.2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8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3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1.7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1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4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2.5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4.1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7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7.2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6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5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5.9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24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0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kyp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88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5%</w:t>
            </w:r>
          </w:p>
        </w:tc>
      </w:tr>
      <w:tr w:rsidR="00457B73" w:rsidRPr="00457B73" w:rsidTr="001F0339">
        <w:trPr>
          <w:trHeight w:val="6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Uses ICT to obtain information about disease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ne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2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5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3.7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281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8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01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2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YouTub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622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9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3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4%</w:t>
            </w:r>
          </w:p>
        </w:tc>
      </w:tr>
      <w:tr w:rsidR="00457B73" w:rsidRPr="00457B73" w:rsidTr="001F0339">
        <w:trPr>
          <w:trHeight w:val="6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Interest in receiving information through ICT type (high/some interest) </w:t>
            </w:r>
          </w:p>
        </w:tc>
      </w:tr>
      <w:tr w:rsidR="00457B73" w:rsidRPr="00B52396" w:rsidTr="001F0339">
        <w:trPr>
          <w:trHeight w:val="8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8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9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3.5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8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3.5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5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3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1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2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6.7%</w:t>
            </w:r>
          </w:p>
        </w:tc>
      </w:tr>
      <w:tr w:rsidR="00457B73" w:rsidRPr="00457B73" w:rsidTr="001F0339">
        <w:trPr>
          <w:trHeight w:val="6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Interest in seeking physician through ICT type (high/some interest) </w:t>
            </w:r>
          </w:p>
        </w:tc>
      </w:tr>
      <w:tr w:rsidR="00457B73" w:rsidRPr="00B52396" w:rsidTr="001F0339">
        <w:trPr>
          <w:trHeight w:val="6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SM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7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8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62.8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acebook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4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0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8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wit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77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0.8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Linked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00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6%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Emai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9.4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30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4.6%</w:t>
            </w:r>
          </w:p>
        </w:tc>
      </w:tr>
      <w:tr w:rsidR="00457B73" w:rsidRPr="00457B73" w:rsidTr="001F0339">
        <w:trPr>
          <w:trHeight w:val="6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Interest in receiving information through WhatsApp (Yes/No) 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5.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7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4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1.7%</w:t>
            </w:r>
          </w:p>
        </w:tc>
      </w:tr>
      <w:tr w:rsidR="00457B73" w:rsidRPr="00457B73" w:rsidTr="001F0339">
        <w:trPr>
          <w:trHeight w:val="6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 xml:space="preserve">Interest in seeking physician about disease through WhatsApp (Yes/No) </w:t>
            </w:r>
          </w:p>
        </w:tc>
      </w:tr>
      <w:tr w:rsidR="00457B73" w:rsidRPr="00B52396" w:rsidTr="001F0339">
        <w:trPr>
          <w:trHeight w:val="6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Interested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7.2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.514</w:t>
            </w:r>
            <w:r w:rsidRPr="00B52396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7.2%</w:t>
            </w:r>
          </w:p>
        </w:tc>
      </w:tr>
      <w:tr w:rsidR="00457B73" w:rsidRPr="00457B73" w:rsidTr="001F0339">
        <w:trPr>
          <w:trHeight w:val="680"/>
        </w:trPr>
        <w:tc>
          <w:tcPr>
            <w:tcW w:w="86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B73" w:rsidRPr="00B52396" w:rsidRDefault="00457B73" w:rsidP="001F0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otes: All data are presented as percentages. Differences in values between the two “years since diagnosis” groups are significant at .05 significance level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br/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.</w:t>
            </w:r>
            <w:r w:rsidRPr="00B5239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Fisher exact test performed.</w:t>
            </w:r>
          </w:p>
        </w:tc>
      </w:tr>
    </w:tbl>
    <w:p w:rsidR="00BE59F3" w:rsidRPr="00457B73" w:rsidRDefault="00BE59F3">
      <w:pPr>
        <w:rPr>
          <w:lang w:val="en-US"/>
        </w:rPr>
      </w:pPr>
      <w:bookmarkStart w:id="1" w:name="_GoBack"/>
      <w:bookmarkEnd w:id="1"/>
    </w:p>
    <w:sectPr w:rsidR="00BE59F3" w:rsidRPr="00457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73"/>
    <w:rsid w:val="00457B73"/>
    <w:rsid w:val="005E0A47"/>
    <w:rsid w:val="00BE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B2480-A1AE-4DD1-A58A-E66BB3E7B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B73"/>
    <w:pPr>
      <w:spacing w:after="200" w:line="276" w:lineRule="auto"/>
    </w:pPr>
    <w:rPr>
      <w:rFonts w:ascii="Arial" w:hAnsi="Arial"/>
      <w:sz w:val="24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fredo Cano Eguez</dc:creator>
  <cp:keywords/>
  <dc:description/>
  <cp:lastModifiedBy>Jose Alfredo Cano Eguez</cp:lastModifiedBy>
  <cp:revision>1</cp:revision>
  <dcterms:created xsi:type="dcterms:W3CDTF">2017-12-13T21:31:00Z</dcterms:created>
  <dcterms:modified xsi:type="dcterms:W3CDTF">2017-12-13T21:31:00Z</dcterms:modified>
</cp:coreProperties>
</file>